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3A55" w:rsidRPr="00C76D57" w:rsidRDefault="00573A55" w:rsidP="00573A55">
      <w:pPr>
        <w:rPr>
          <w:b/>
          <w:bCs/>
          <w:lang w:val="en-US"/>
        </w:rPr>
      </w:pPr>
      <w:r w:rsidRPr="00C76D57">
        <w:rPr>
          <w:b/>
          <w:bCs/>
          <w:lang w:val="en-US"/>
        </w:rPr>
        <w:t xml:space="preserve">S1 </w:t>
      </w:r>
      <w:r w:rsidR="007433FA">
        <w:rPr>
          <w:b/>
          <w:bCs/>
          <w:lang w:val="en-US"/>
        </w:rPr>
        <w:t>Table</w:t>
      </w:r>
      <w:r w:rsidRPr="00C76D57">
        <w:rPr>
          <w:b/>
          <w:bCs/>
          <w:lang w:val="en-US"/>
        </w:rPr>
        <w:t>. List of spectral (four), texture (four) and spatial (14) attributes used in Rule-Based Feature Extraction module in ENVI©.  Descriptions of these attributes were obtained from ENVI© v.5.5 help files (</w:t>
      </w:r>
      <w:hyperlink r:id="rId4" w:anchor="spatial_attributes" w:history="1">
        <w:r w:rsidRPr="00C76D57">
          <w:rPr>
            <w:rStyle w:val="Hyperlink"/>
            <w:b/>
            <w:bCs/>
            <w:lang w:val="en-US"/>
          </w:rPr>
          <w:t>https://www.l3harrisgeospatial.com/docs/attributelist.html#spatial_attributes</w:t>
        </w:r>
      </w:hyperlink>
      <w:r w:rsidRPr="00C76D57">
        <w:rPr>
          <w:b/>
          <w:bCs/>
          <w:lang w:val="en-US"/>
        </w:rPr>
        <w:t xml:space="preserve">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268"/>
        <w:gridCol w:w="5811"/>
      </w:tblGrid>
      <w:tr w:rsidR="00573A55" w:rsidTr="00573A55">
        <w:tc>
          <w:tcPr>
            <w:tcW w:w="3539" w:type="dxa"/>
            <w:gridSpan w:val="2"/>
            <w:tcBorders>
              <w:bottom w:val="single" w:sz="18" w:space="0" w:color="auto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ttributes</w:t>
            </w:r>
          </w:p>
        </w:tc>
        <w:tc>
          <w:tcPr>
            <w:tcW w:w="5811" w:type="dxa"/>
            <w:tcBorders>
              <w:bottom w:val="single" w:sz="18" w:space="0" w:color="auto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</w:tr>
      <w:tr w:rsidR="00573A55" w:rsidTr="00573A55">
        <w:tc>
          <w:tcPr>
            <w:tcW w:w="1271" w:type="dxa"/>
            <w:vMerge w:val="restart"/>
            <w:tcBorders>
              <w:top w:val="single" w:sz="18" w:space="0" w:color="auto"/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pectral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ectral_Mean</w:t>
            </w:r>
            <w:proofErr w:type="spellEnd"/>
          </w:p>
        </w:tc>
        <w:tc>
          <w:tcPr>
            <w:tcW w:w="5811" w:type="dxa"/>
            <w:tcBorders>
              <w:top w:val="single" w:sz="18" w:space="0" w:color="auto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verage value of pixels for a segment for a particular band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ectral_Max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aximum value of pixels for a segment for a particular band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ectral_Min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inimum value of pixels for a segment for a particular band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ectral_STD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tandard deviation of pixels for a segment for a particular band</w:t>
            </w:r>
          </w:p>
        </w:tc>
      </w:tr>
      <w:tr w:rsidR="00573A55" w:rsidTr="00573A55">
        <w:tc>
          <w:tcPr>
            <w:tcW w:w="1271" w:type="dxa"/>
            <w:vMerge w:val="restart"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exture</w:t>
            </w: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xture_Range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Range of pixels for a segment inside the kernel 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xture_Mean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verage spectral value of pixels for a segment inside the kernel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xture_Variance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Variance of pixels for a segment inside the kernel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xture_Entropy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ntropy of pixels for a segment inside the kernel</w:t>
            </w:r>
          </w:p>
        </w:tc>
      </w:tr>
      <w:tr w:rsidR="00573A55" w:rsidTr="00573A55">
        <w:tc>
          <w:tcPr>
            <w:tcW w:w="1271" w:type="dxa"/>
            <w:vMerge w:val="restart"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patial</w:t>
            </w: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rea</w:t>
            </w:r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otal area of the segment, minus the area of the holes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ength</w:t>
            </w:r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he combined length of all boundaries of the segment.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ompactness</w:t>
            </w:r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he compactness of the segment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onvexity</w:t>
            </w:r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he convexity of the segment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olidity</w:t>
            </w:r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easure that compares the area of the segment to the area of the convex hull surrounding the segment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oundness</w:t>
            </w:r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easure that compares the area of the segment to the square of the maximum diameter of the segment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Form_Factor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ompares the area of the segment to the square of the total perimeter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longation</w:t>
            </w:r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atio of the major axis of the segment to the minor axis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ctangular_Fit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easure that indicates how well the shape is described by a rectangle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in_Direction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ngle subtended by the major axis of the segment and the x-axis (in degrees)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jor_Length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ength of the major axis of the segment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inor_Length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ength of the minor axis of the segment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Number_of_Holes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umber of holes in the segment (dependent on the kernel size)</w:t>
            </w:r>
          </w:p>
        </w:tc>
      </w:tr>
      <w:tr w:rsidR="00573A55" w:rsidTr="00573A55">
        <w:tc>
          <w:tcPr>
            <w:tcW w:w="1271" w:type="dxa"/>
            <w:vMerge/>
            <w:tcBorders>
              <w:righ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Hole_Area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Solid_Area</w:t>
            </w:r>
            <w:proofErr w:type="spellEnd"/>
          </w:p>
        </w:tc>
        <w:tc>
          <w:tcPr>
            <w:tcW w:w="5811" w:type="dxa"/>
          </w:tcPr>
          <w:p w:rsidR="00573A55" w:rsidRDefault="00573A55" w:rsidP="00573A55">
            <w:pPr>
              <w:snapToGrid w:val="0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atio of the total area of the segment to the area of the outer contour.</w:t>
            </w:r>
          </w:p>
        </w:tc>
      </w:tr>
    </w:tbl>
    <w:p w:rsidR="00573A55" w:rsidRPr="007929EA" w:rsidRDefault="00573A55" w:rsidP="00573A55">
      <w:pPr>
        <w:rPr>
          <w:lang w:val="en-US"/>
        </w:rPr>
      </w:pPr>
    </w:p>
    <w:p w:rsidR="003E4543" w:rsidRDefault="003E4543"/>
    <w:sectPr w:rsidR="003E4543" w:rsidSect="00471634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2121604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:rsidR="00000000" w:rsidRPr="00EA309B" w:rsidRDefault="00000000">
        <w:pPr>
          <w:pStyle w:val="Footer"/>
          <w:jc w:val="right"/>
          <w:rPr>
            <w:sz w:val="18"/>
            <w:szCs w:val="18"/>
          </w:rPr>
        </w:pPr>
        <w:r w:rsidRPr="00EA309B">
          <w:rPr>
            <w:sz w:val="18"/>
            <w:szCs w:val="18"/>
          </w:rPr>
          <w:fldChar w:fldCharType="begin"/>
        </w:r>
        <w:r w:rsidRPr="00EA309B">
          <w:rPr>
            <w:sz w:val="18"/>
            <w:szCs w:val="18"/>
          </w:rPr>
          <w:instrText xml:space="preserve"> PAGE   \* MERGEFORMAT </w:instrText>
        </w:r>
        <w:r w:rsidRPr="00EA309B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23</w:t>
        </w:r>
        <w:r w:rsidRPr="00EA309B">
          <w:rPr>
            <w:noProof/>
            <w:sz w:val="18"/>
            <w:szCs w:val="18"/>
          </w:rPr>
          <w:fldChar w:fldCharType="end"/>
        </w:r>
      </w:p>
    </w:sdtContent>
  </w:sdt>
  <w:p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55"/>
    <w:rsid w:val="00023570"/>
    <w:rsid w:val="003E4543"/>
    <w:rsid w:val="00573A55"/>
    <w:rsid w:val="006B451F"/>
    <w:rsid w:val="0074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EB619"/>
  <w15:chartTrackingRefBased/>
  <w15:docId w15:val="{A91BE060-A695-BD46-9E38-2FC5FE39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A5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A5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3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A55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573A5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3A5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3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hyperlink" Target="https://www.l3harrisgeospatial.com/docs/attributelist.html" TargetMode="Externa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6-04T12:18:00Z</dcterms:created>
  <dcterms:modified xsi:type="dcterms:W3CDTF">2024-06-04T12:23:00Z</dcterms:modified>
</cp:coreProperties>
</file>